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82A" w:rsidRPr="002A3113" w:rsidRDefault="004A282A" w:rsidP="004A282A">
      <w:pPr>
        <w:rPr>
          <w:rFonts w:ascii="Times New Roman" w:hAnsi="Times New Roman" w:cs="Times New Roman"/>
          <w:b/>
          <w:sz w:val="24"/>
          <w:szCs w:val="24"/>
        </w:rPr>
      </w:pPr>
      <w:r w:rsidRPr="002A3113">
        <w:rPr>
          <w:rFonts w:ascii="Times New Roman" w:hAnsi="Times New Roman" w:cs="Times New Roman"/>
          <w:b/>
          <w:sz w:val="24"/>
          <w:szCs w:val="24"/>
        </w:rPr>
        <w:t>Additional File 2 Association between parameters during 24-48 hours period after AKI and AKI recovery</w:t>
      </w:r>
    </w:p>
    <w:p w:rsidR="004A282A" w:rsidRPr="009C4DD7" w:rsidRDefault="004A282A" w:rsidP="004A282A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2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2452"/>
        <w:gridCol w:w="2090"/>
        <w:gridCol w:w="1839"/>
        <w:gridCol w:w="1686"/>
        <w:gridCol w:w="1574"/>
      </w:tblGrid>
      <w:tr w:rsidR="004A282A" w:rsidRPr="00FC4571" w:rsidTr="00E40158">
        <w:trPr>
          <w:trHeight w:val="580"/>
        </w:trPr>
        <w:tc>
          <w:tcPr>
            <w:tcW w:w="5427" w:type="dxa"/>
            <w:gridSpan w:val="2"/>
            <w:vMerge w:val="restart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4A282A" w:rsidRPr="00FC4571" w:rsidRDefault="004A282A" w:rsidP="00E40158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* </w:t>
            </w:r>
          </w:p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4A282A" w:rsidRPr="00FC4571" w:rsidRDefault="004A282A" w:rsidP="00E40158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KI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r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cov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 n = 126)</w:t>
            </w:r>
          </w:p>
        </w:tc>
        <w:tc>
          <w:tcPr>
            <w:tcW w:w="3525" w:type="dxa"/>
            <w:gridSpan w:val="2"/>
            <w:shd w:val="clear" w:color="auto" w:fill="auto"/>
            <w:vAlign w:val="bottom"/>
            <w:hideMark/>
          </w:tcPr>
          <w:p w:rsidR="004A282A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KI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cov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 = 424 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A282A" w:rsidRPr="00FC4571" w:rsidTr="00E40158">
        <w:trPr>
          <w:trHeight w:val="503"/>
        </w:trPr>
        <w:tc>
          <w:tcPr>
            <w:tcW w:w="5427" w:type="dxa"/>
            <w:gridSpan w:val="2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rtial 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 n = 45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ul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n =379 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4A282A" w:rsidRPr="00FC4571" w:rsidTr="00E40158">
        <w:trPr>
          <w:trHeight w:val="285"/>
        </w:trPr>
        <w:tc>
          <w:tcPr>
            <w:tcW w:w="2975" w:type="dxa"/>
            <w:vMerge w:val="restart"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ral condition after AKI 24 hours</w:t>
            </w: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est MA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mmHg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]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85"/>
        </w:trPr>
        <w:tc>
          <w:tcPr>
            <w:tcW w:w="2975" w:type="dxa"/>
            <w:vMerge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V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mmHg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.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12"/>
        </w:trPr>
        <w:tc>
          <w:tcPr>
            <w:tcW w:w="2975" w:type="dxa"/>
            <w:vMerge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FA scor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[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 w:val="restart"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morbid disease</w:t>
            </w: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1.4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.1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2.9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6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6.7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8.5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onic Liver Diseas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9.8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5.6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2.5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4A282A" w:rsidRPr="00FC4571" w:rsidTr="00E40158">
        <w:trPr>
          <w:trHeight w:val="258"/>
        </w:trPr>
        <w:tc>
          <w:tcPr>
            <w:tcW w:w="2975" w:type="dxa"/>
            <w:vMerge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diovascular Diseas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9.4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7.8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5.9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4A282A" w:rsidRPr="00FC4571" w:rsidTr="00E40158">
        <w:trPr>
          <w:trHeight w:val="361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0.3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3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8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5.4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5.6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0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4A282A" w:rsidRPr="00FC4571" w:rsidTr="00E40158">
        <w:trPr>
          <w:trHeight w:val="244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ovascul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 Disease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9.5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5.6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4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8.3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0.0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8.2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4A282A" w:rsidRPr="00FC4571" w:rsidTr="00E40158">
        <w:trPr>
          <w:trHeight w:val="196"/>
        </w:trPr>
        <w:tc>
          <w:tcPr>
            <w:tcW w:w="2975" w:type="dxa"/>
            <w:vMerge w:val="restart"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era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u</w:t>
            </w: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ic intervention during 24 hours period after AKI</w:t>
            </w: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hanical Ventil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80.0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0.0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0.8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9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M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4.4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7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.4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ABP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.4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7.0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.0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rgery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2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Epinephrine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6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4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50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A282A" w:rsidRPr="00FC4571" w:rsidTr="00E40158">
        <w:trPr>
          <w:trHeight w:val="29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repinephrine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1.9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3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9.3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sopressin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7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A282A" w:rsidRPr="00FC4571" w:rsidTr="00E40158">
        <w:trPr>
          <w:trHeight w:val="290"/>
        </w:trPr>
        <w:tc>
          <w:tcPr>
            <w:tcW w:w="2975" w:type="dxa"/>
            <w:vMerge w:val="restart"/>
            <w:shd w:val="clear" w:color="auto" w:fill="auto"/>
            <w:hideMark/>
          </w:tcPr>
          <w:p w:rsidR="004A282A" w:rsidRPr="00427D32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427D3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Potentially nephrotoxic exposures </w:t>
            </w: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Vancomycin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5.0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0.5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6.5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iuretic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(37.5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0.9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6.8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inoglycosides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(27.5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9.5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9.6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RB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(2.5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7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4A282A" w:rsidRPr="00FC4571" w:rsidTr="00E40158">
        <w:trPr>
          <w:trHeight w:val="16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(5.0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.5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.1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hemotherapy 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9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retroviral drugs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9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4A282A" w:rsidRPr="00FC4571" w:rsidTr="00E40158">
        <w:trPr>
          <w:trHeight w:val="90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ID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9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4A282A" w:rsidRPr="00FC4571" w:rsidTr="00E40158">
        <w:trPr>
          <w:trHeight w:val="560"/>
        </w:trPr>
        <w:tc>
          <w:tcPr>
            <w:tcW w:w="2975" w:type="dxa"/>
            <w:vMerge w:val="restart"/>
            <w:shd w:val="clear" w:color="auto" w:fill="auto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luid Management after AKI day 48 hours</w:t>
            </w: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mulative fluid bala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ml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{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1}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{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}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 {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}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481"/>
        </w:trPr>
        <w:tc>
          <w:tcPr>
            <w:tcW w:w="2975" w:type="dxa"/>
            <w:vMerge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centage of fluid bala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 of BW]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{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}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{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}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{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}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90"/>
        </w:trPr>
        <w:tc>
          <w:tcPr>
            <w:tcW w:w="2975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Worst AKI stage </w:t>
            </w: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29.4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6.7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＜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A282A" w:rsidRPr="00FC4571" w:rsidTr="00E40158">
        <w:trPr>
          <w:trHeight w:val="280"/>
        </w:trPr>
        <w:tc>
          <w:tcPr>
            <w:tcW w:w="2975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9.8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3.3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35.9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282A" w:rsidRPr="00FC4571" w:rsidTr="00E40158">
        <w:trPr>
          <w:trHeight w:val="290"/>
        </w:trPr>
        <w:tc>
          <w:tcPr>
            <w:tcW w:w="2975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2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090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50.8)</w:t>
            </w:r>
          </w:p>
        </w:tc>
        <w:tc>
          <w:tcPr>
            <w:tcW w:w="1839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46.7)</w:t>
            </w:r>
          </w:p>
        </w:tc>
        <w:tc>
          <w:tcPr>
            <w:tcW w:w="1686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457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7.4)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:rsidR="004A282A" w:rsidRPr="00FC4571" w:rsidRDefault="004A282A" w:rsidP="00E4015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A282A" w:rsidRDefault="004A282A" w:rsidP="004A282A">
      <w:pPr>
        <w:rPr>
          <w:rFonts w:ascii="Times New Roman" w:hAnsi="Times New Roman" w:cs="Times New Roman"/>
          <w:sz w:val="28"/>
          <w:szCs w:val="28"/>
        </w:rPr>
      </w:pPr>
    </w:p>
    <w:p w:rsidR="004A282A" w:rsidRDefault="004A282A" w:rsidP="004A282A">
      <w:pPr>
        <w:ind w:right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 * </w:t>
      </w:r>
      <w:proofErr w:type="gram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esults</w:t>
      </w:r>
      <w:proofErr w:type="gram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displayed as </w:t>
      </w:r>
      <w:r w:rsidRPr="00881EB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 (%) or median [</w:t>
      </w:r>
      <w:r w:rsidRPr="00881EBC">
        <w:rPr>
          <w:rFonts w:ascii="Times New Roman" w:hAnsi="Times New Roman" w:cs="Times New Roman"/>
          <w:sz w:val="24"/>
          <w:szCs w:val="24"/>
        </w:rPr>
        <w:t>interquartile range]</w:t>
      </w:r>
    </w:p>
    <w:p w:rsidR="004A282A" w:rsidRDefault="004A282A" w:rsidP="004A282A">
      <w:pPr>
        <w:rPr>
          <w:rFonts w:ascii="Times New Roman" w:hAnsi="Times New Roman" w:cs="Times New Roman"/>
          <w:sz w:val="28"/>
          <w:szCs w:val="28"/>
        </w:rPr>
      </w:pPr>
    </w:p>
    <w:p w:rsidR="004A282A" w:rsidRPr="00030BEC" w:rsidRDefault="004A282A" w:rsidP="004A282A">
      <w:pPr>
        <w:ind w:left="170" w:right="283"/>
        <w:rPr>
          <w:rFonts w:ascii="Times New Roman" w:hAnsi="Times New Roman" w:cs="Times New Roman"/>
          <w:sz w:val="24"/>
          <w:szCs w:val="24"/>
        </w:rPr>
      </w:pPr>
      <w:r w:rsidRPr="00030BEC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0BEC">
        <w:rPr>
          <w:rFonts w:ascii="Times New Roman" w:hAnsi="Times New Roman" w:cs="Times New Roman"/>
          <w:sz w:val="24"/>
          <w:szCs w:val="24"/>
        </w:rPr>
        <w:t xml:space="preserve">ACE-I = angiotensin converting enzyme inhibitor; ARB = angiotensin </w:t>
      </w:r>
      <w:r w:rsidRPr="00030BEC">
        <w:rPr>
          <w:rFonts w:ascii="Times New Roman" w:hAnsi="Times New Roman" w:cs="Times New Roman"/>
          <w:sz w:val="24"/>
          <w:szCs w:val="24"/>
        </w:rPr>
        <w:lastRenderedPageBreak/>
        <w:t xml:space="preserve">receptor blocker; AKI = acute kidney injury; BMI = body mass index; BW = body weight; CVP = central venous pressure; ECMO = extracorporeal membrane oxygenation; FB = fluid balance; IABP = intra-aortic balloon pump; ICU = intensive care unit; MAP = mean arterial pressure; NSAID = non-steroidal anti-inflammatory drug; SD = standard deviation; SOFA = sequential organ failure assessment </w:t>
      </w:r>
    </w:p>
    <w:p w:rsidR="004A282A" w:rsidRPr="00C36458" w:rsidRDefault="004A282A" w:rsidP="004A282A">
      <w:pPr>
        <w:rPr>
          <w:rFonts w:ascii="Times New Roman" w:hAnsi="Times New Roman" w:cs="Times New Roman"/>
          <w:sz w:val="28"/>
          <w:szCs w:val="28"/>
        </w:rPr>
      </w:pPr>
    </w:p>
    <w:p w:rsidR="004A282A" w:rsidRDefault="004A282A" w:rsidP="004A282A">
      <w:pPr>
        <w:rPr>
          <w:rFonts w:ascii="Times New Roman" w:hAnsi="Times New Roman" w:cs="Times New Roman"/>
          <w:sz w:val="28"/>
          <w:szCs w:val="28"/>
        </w:rPr>
      </w:pPr>
    </w:p>
    <w:p w:rsidR="00872EAF" w:rsidRPr="004A282A" w:rsidRDefault="00872EAF" w:rsidP="004A282A">
      <w:bookmarkStart w:id="0" w:name="_GoBack"/>
      <w:bookmarkEnd w:id="0"/>
    </w:p>
    <w:sectPr w:rsidR="00872EAF" w:rsidRPr="004A2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598"/>
    <w:rsid w:val="004A282A"/>
    <w:rsid w:val="00645598"/>
    <w:rsid w:val="00791244"/>
    <w:rsid w:val="00872EAF"/>
    <w:rsid w:val="00CE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067</Characters>
  <Application>Microsoft Office Word</Application>
  <DocSecurity>0</DocSecurity>
  <Lines>258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1-15T21:59:00Z</dcterms:created>
  <dcterms:modified xsi:type="dcterms:W3CDTF">2019-11-15T21:59:00Z</dcterms:modified>
</cp:coreProperties>
</file>